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6C0EB" w14:textId="77777777" w:rsidR="00A4645A" w:rsidRPr="00A4645A" w:rsidRDefault="00A4645A" w:rsidP="003C1FDB">
      <w:pPr>
        <w:ind w:firstLine="0"/>
      </w:pPr>
    </w:p>
    <w:p w14:paraId="61739B0F" w14:textId="1850FBF2" w:rsidR="00A4645A" w:rsidRPr="00044DCF" w:rsidRDefault="00A4645A" w:rsidP="00A4645A">
      <w:pPr>
        <w:pStyle w:val="Caption"/>
        <w:keepNext/>
      </w:pPr>
      <w:r>
        <w:t xml:space="preserve">Table </w:t>
      </w:r>
      <w:r w:rsidR="003C1FDB">
        <w:t>S1</w:t>
      </w:r>
      <w:r>
        <w:t xml:space="preserve">: </w:t>
      </w:r>
      <w:r w:rsidR="00044DCF" w:rsidRPr="00044DCF">
        <w:t>STAN result values for the different estimated variables in the stress-based model, including the median and the 95% CI posterior distributions</w:t>
      </w:r>
      <w:r w:rsidR="00044DCF">
        <w:t xml:space="preserve">, </w:t>
      </w:r>
      <w:proofErr w:type="spellStart"/>
      <w:r w:rsidR="00044DCF">
        <w:rPr>
          <w:i w:val="0"/>
          <w:iCs w:val="0"/>
        </w:rPr>
        <w:t>rhat</w:t>
      </w:r>
      <w:proofErr w:type="spellEnd"/>
      <w:r w:rsidR="00044DCF">
        <w:t xml:space="preserve"> values and </w:t>
      </w:r>
      <w:r w:rsidR="00044DCF" w:rsidRPr="00044DCF">
        <w:t>effective sample sizes</w:t>
      </w:r>
      <w:r w:rsidR="00044DCF"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3080"/>
        <w:gridCol w:w="884"/>
        <w:gridCol w:w="884"/>
        <w:gridCol w:w="883"/>
        <w:gridCol w:w="883"/>
        <w:gridCol w:w="881"/>
      </w:tblGrid>
      <w:tr w:rsidR="00A4645A" w:rsidRPr="00092239" w14:paraId="198CC19F" w14:textId="2149120B" w:rsidTr="00A4645A">
        <w:trPr>
          <w:trHeight w:val="288"/>
          <w:jc w:val="center"/>
        </w:trPr>
        <w:tc>
          <w:tcPr>
            <w:tcW w:w="593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56D7829" w14:textId="77777777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sz w:val="18"/>
                <w:szCs w:val="18"/>
              </w:rPr>
              <w:t>Variable</w:t>
            </w:r>
          </w:p>
        </w:tc>
        <w:tc>
          <w:tcPr>
            <w:tcW w:w="1811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3A79F5A" w14:textId="77777777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4645A">
              <w:rPr>
                <w:sz w:val="18"/>
                <w:szCs w:val="18"/>
              </w:rPr>
              <w:t>Name</w:t>
            </w:r>
          </w:p>
        </w:tc>
        <w:tc>
          <w:tcPr>
            <w:tcW w:w="520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0990D19" w14:textId="77777777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sz w:val="18"/>
                <w:szCs w:val="18"/>
              </w:rPr>
              <w:t>Q05</w:t>
            </w:r>
          </w:p>
        </w:tc>
        <w:tc>
          <w:tcPr>
            <w:tcW w:w="520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A9843E8" w14:textId="77777777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sz w:val="18"/>
                <w:szCs w:val="18"/>
              </w:rPr>
              <w:t>Median</w:t>
            </w:r>
          </w:p>
        </w:tc>
        <w:tc>
          <w:tcPr>
            <w:tcW w:w="519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E721498" w14:textId="77777777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sz w:val="18"/>
                <w:szCs w:val="18"/>
              </w:rPr>
              <w:t>Q95</w:t>
            </w:r>
          </w:p>
        </w:tc>
        <w:tc>
          <w:tcPr>
            <w:tcW w:w="519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</w:tcPr>
          <w:p w14:paraId="2314728E" w14:textId="479BEF04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A4645A">
              <w:rPr>
                <w:i/>
                <w:iCs/>
                <w:sz w:val="18"/>
                <w:szCs w:val="18"/>
              </w:rPr>
              <w:t>rhat</w:t>
            </w:r>
            <w:proofErr w:type="spellEnd"/>
          </w:p>
        </w:tc>
        <w:tc>
          <w:tcPr>
            <w:tcW w:w="518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</w:tcPr>
          <w:p w14:paraId="0B45FE4D" w14:textId="4937628E" w:rsidR="00A4645A" w:rsidRPr="00A4645A" w:rsidRDefault="00A4645A" w:rsidP="00014872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4645A">
              <w:rPr>
                <w:sz w:val="18"/>
                <w:szCs w:val="18"/>
              </w:rPr>
              <w:t>ESS</w:t>
            </w:r>
          </w:p>
        </w:tc>
      </w:tr>
      <w:tr w:rsidR="00A4645A" w:rsidRPr="00092239" w14:paraId="30258DBA" w14:textId="17397C55" w:rsidTr="00014872">
        <w:trPr>
          <w:trHeight w:val="288"/>
          <w:jc w:val="center"/>
        </w:trPr>
        <w:tc>
          <w:tcPr>
            <w:tcW w:w="59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7EC9F4B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1811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BA7D25E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General intercept</w:t>
            </w:r>
          </w:p>
        </w:tc>
        <w:tc>
          <w:tcPr>
            <w:tcW w:w="520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3CFC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065</w:t>
            </w:r>
          </w:p>
        </w:tc>
        <w:tc>
          <w:tcPr>
            <w:tcW w:w="520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6B68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266</w:t>
            </w:r>
          </w:p>
        </w:tc>
        <w:tc>
          <w:tcPr>
            <w:tcW w:w="519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36925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48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5C446" w14:textId="29566440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.00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390BD" w14:textId="70006723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320</w:t>
            </w:r>
          </w:p>
        </w:tc>
      </w:tr>
      <w:tr w:rsidR="00A4645A" w:rsidRPr="00092239" w14:paraId="34FA9062" w14:textId="6DB45D8D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F7E1" w14:textId="77777777" w:rsidR="00A4645A" w:rsidRPr="00A4645A" w:rsidRDefault="00000000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4E60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Between-fish standard deviat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9856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3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3DE73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43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DF5B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52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26DB0" w14:textId="1A9E0EF8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.00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E196" w14:textId="3C29A511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3092</w:t>
            </w:r>
          </w:p>
        </w:tc>
      </w:tr>
      <w:tr w:rsidR="00A4645A" w:rsidRPr="00092239" w14:paraId="608787AF" w14:textId="345BF89B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CFC7" w14:textId="77777777" w:rsidR="00A4645A" w:rsidRPr="00A4645A" w:rsidRDefault="00000000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C669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Between-replicates standard deviat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457B4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1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58A6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18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C459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24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972A0" w14:textId="6C2971F3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.00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D263A" w14:textId="4D4A7D46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247</w:t>
            </w:r>
          </w:p>
        </w:tc>
      </w:tr>
      <w:tr w:rsidR="00A4645A" w:rsidRPr="00092239" w14:paraId="621D9CBC" w14:textId="5B9069B1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406E" w14:textId="77777777" w:rsidR="00A4645A" w:rsidRPr="00A4645A" w:rsidRDefault="00000000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9F77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Slope for size effec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7A77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0.0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5DFB9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1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BAC2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2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48A30" w14:textId="2324D9B2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.00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39759" w14:textId="5B7FFA62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500</w:t>
            </w:r>
          </w:p>
        </w:tc>
      </w:tr>
      <w:tr w:rsidR="00A4645A" w:rsidRPr="00092239" w14:paraId="5EBA2FC5" w14:textId="2C420853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C6AB" w14:textId="1C50BA15" w:rsidR="00A4645A" w:rsidRPr="00A4645A" w:rsidRDefault="00000000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56F3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Slope for stress effec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09765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0.17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E5D8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0.1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5561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0.04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7D29A" w14:textId="0586C373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.00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62D91" w14:textId="63E0AB74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2439</w:t>
            </w:r>
          </w:p>
        </w:tc>
      </w:tr>
      <w:tr w:rsidR="00A4645A" w:rsidRPr="00092239" w14:paraId="46C08457" w14:textId="2B4F1694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87FD" w14:textId="77777777" w:rsidR="00A4645A" w:rsidRPr="00A4645A" w:rsidRDefault="00000000" w:rsidP="00A4645A">
            <w:pPr>
              <w:spacing w:after="0" w:line="240" w:lineRule="auto"/>
              <w:ind w:firstLine="0"/>
              <w:jc w:val="center"/>
              <w:rPr>
                <w:rFonts w:eastAsia="Calibri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iet 60%</m:t>
                    </m:r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AC35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Intercept for 60% diet leve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3490B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5F207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2D7E1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68F92" w14:textId="113F7E54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1EBD5" w14:textId="4BDE0DE5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</w:t>
            </w:r>
          </w:p>
        </w:tc>
      </w:tr>
      <w:tr w:rsidR="00A4645A" w:rsidRPr="00092239" w14:paraId="797F90A5" w14:textId="74610977" w:rsidTr="00014872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E0E2" w14:textId="77777777" w:rsidR="00A4645A" w:rsidRPr="00A4645A" w:rsidRDefault="00000000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iet 75%</m:t>
                    </m:r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31CA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Intercept for 75% diet leve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BFD9C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0.3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CFA73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0.07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F122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22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4109F" w14:textId="38EB9523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.00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5182F" w14:textId="5321A37F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158</w:t>
            </w:r>
          </w:p>
        </w:tc>
      </w:tr>
      <w:tr w:rsidR="00A4645A" w:rsidRPr="00092239" w14:paraId="4D99DF42" w14:textId="436DA9F3" w:rsidTr="00A4645A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right w:val="nil"/>
            </w:tcBorders>
            <w:vAlign w:val="center"/>
          </w:tcPr>
          <w:p w14:paraId="2DDD0E57" w14:textId="77777777" w:rsidR="00A4645A" w:rsidRPr="00A4645A" w:rsidRDefault="00000000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iet 90%</m:t>
                    </m:r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right w:val="nil"/>
            </w:tcBorders>
            <w:vAlign w:val="center"/>
          </w:tcPr>
          <w:p w14:paraId="147BF7F3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Intercept for 90% diet level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E3DEAB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0.458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E24B92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0.136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79E6D9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15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vAlign w:val="bottom"/>
          </w:tcPr>
          <w:p w14:paraId="09E60710" w14:textId="6A829FA4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.0015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vAlign w:val="bottom"/>
          </w:tcPr>
          <w:p w14:paraId="611DB82D" w14:textId="6C653887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460</w:t>
            </w:r>
          </w:p>
        </w:tc>
      </w:tr>
      <w:tr w:rsidR="00A4645A" w:rsidRPr="00092239" w14:paraId="46008965" w14:textId="4C2F7B93" w:rsidTr="00A4645A">
        <w:trPr>
          <w:trHeight w:val="288"/>
          <w:jc w:val="center"/>
        </w:trPr>
        <w:tc>
          <w:tcPr>
            <w:tcW w:w="593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2316CB4F" w14:textId="77777777" w:rsidR="00A4645A" w:rsidRPr="00A4645A" w:rsidRDefault="00000000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811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3C82517E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Slope for ration size effect</w:t>
            </w:r>
          </w:p>
        </w:tc>
        <w:tc>
          <w:tcPr>
            <w:tcW w:w="520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  <w:hideMark/>
          </w:tcPr>
          <w:p w14:paraId="6E7D26A9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0.119</w:t>
            </w:r>
          </w:p>
        </w:tc>
        <w:tc>
          <w:tcPr>
            <w:tcW w:w="520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  <w:hideMark/>
          </w:tcPr>
          <w:p w14:paraId="52412412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-0.050</w:t>
            </w:r>
          </w:p>
        </w:tc>
        <w:tc>
          <w:tcPr>
            <w:tcW w:w="519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  <w:hideMark/>
          </w:tcPr>
          <w:p w14:paraId="281197FD" w14:textId="77777777" w:rsidR="00A4645A" w:rsidRPr="00A4645A" w:rsidRDefault="00A4645A" w:rsidP="00A4645A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  <w:t>0.013</w:t>
            </w:r>
          </w:p>
        </w:tc>
        <w:tc>
          <w:tcPr>
            <w:tcW w:w="519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00BCC94A" w14:textId="3BB7B249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.0014</w:t>
            </w:r>
          </w:p>
        </w:tc>
        <w:tc>
          <w:tcPr>
            <w:tcW w:w="51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54A49F73" w14:textId="018DD74B" w:rsidR="00A4645A" w:rsidRPr="00A4645A" w:rsidRDefault="00A4645A" w:rsidP="00A4645A">
            <w:pPr>
              <w:spacing w:after="0" w:line="240" w:lineRule="auto"/>
              <w:ind w:left="1416" w:hanging="1416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ca-ES"/>
                <w14:ligatures w14:val="none"/>
              </w:rPr>
            </w:pPr>
            <w:r w:rsidRPr="00A4645A">
              <w:rPr>
                <w:color w:val="000000"/>
                <w:sz w:val="18"/>
                <w:szCs w:val="18"/>
              </w:rPr>
              <w:t>1853</w:t>
            </w:r>
          </w:p>
        </w:tc>
      </w:tr>
    </w:tbl>
    <w:p w14:paraId="276B41F0" w14:textId="77777777" w:rsidR="00F144F1" w:rsidRPr="00F144F1" w:rsidRDefault="00F144F1" w:rsidP="00272D6C"/>
    <w:sectPr w:rsidR="00F144F1" w:rsidRPr="00F144F1" w:rsidSect="00D761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F6A"/>
    <w:rsid w:val="00013A1D"/>
    <w:rsid w:val="00014872"/>
    <w:rsid w:val="0003602C"/>
    <w:rsid w:val="00044DCF"/>
    <w:rsid w:val="000733C2"/>
    <w:rsid w:val="00082F6A"/>
    <w:rsid w:val="000B6350"/>
    <w:rsid w:val="000C2990"/>
    <w:rsid w:val="000F08DE"/>
    <w:rsid w:val="00140B65"/>
    <w:rsid w:val="00150C9D"/>
    <w:rsid w:val="001D5B55"/>
    <w:rsid w:val="0025754A"/>
    <w:rsid w:val="00272D6C"/>
    <w:rsid w:val="0027440D"/>
    <w:rsid w:val="003A74DD"/>
    <w:rsid w:val="003C1FDB"/>
    <w:rsid w:val="003E74D1"/>
    <w:rsid w:val="004A112B"/>
    <w:rsid w:val="00511D41"/>
    <w:rsid w:val="005206A0"/>
    <w:rsid w:val="006170D6"/>
    <w:rsid w:val="0065364F"/>
    <w:rsid w:val="00662359"/>
    <w:rsid w:val="00677AE2"/>
    <w:rsid w:val="00690417"/>
    <w:rsid w:val="00694CC2"/>
    <w:rsid w:val="00737229"/>
    <w:rsid w:val="0081417A"/>
    <w:rsid w:val="00840222"/>
    <w:rsid w:val="008432B2"/>
    <w:rsid w:val="008F2997"/>
    <w:rsid w:val="009D2984"/>
    <w:rsid w:val="009F0682"/>
    <w:rsid w:val="00A4645A"/>
    <w:rsid w:val="00A7218B"/>
    <w:rsid w:val="00B5760F"/>
    <w:rsid w:val="00B62A84"/>
    <w:rsid w:val="00B714E6"/>
    <w:rsid w:val="00C13AA6"/>
    <w:rsid w:val="00C37684"/>
    <w:rsid w:val="00C6484B"/>
    <w:rsid w:val="00D76132"/>
    <w:rsid w:val="00EE4CB9"/>
    <w:rsid w:val="00EE66AD"/>
    <w:rsid w:val="00EF79D1"/>
    <w:rsid w:val="00F144F1"/>
    <w:rsid w:val="00F17F70"/>
    <w:rsid w:val="00F82924"/>
    <w:rsid w:val="00FB0CAC"/>
    <w:rsid w:val="00FD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F826E"/>
  <w15:chartTrackingRefBased/>
  <w15:docId w15:val="{E6FED5BF-D6F7-4D3D-9B0A-2B2B95229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02C"/>
    <w:pPr>
      <w:spacing w:before="240" w:after="240" w:line="360" w:lineRule="auto"/>
      <w:ind w:firstLine="284"/>
      <w:jc w:val="both"/>
    </w:pPr>
    <w:rPr>
      <w:rFonts w:ascii="Times New Roman" w:hAnsi="Times New Roman" w:cs="Times New Roman"/>
      <w:kern w:val="2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B65"/>
    <w:pPr>
      <w:ind w:firstLine="0"/>
      <w:outlineLvl w:val="0"/>
    </w:pPr>
    <w:rPr>
      <w:b/>
      <w:bC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40B65"/>
    <w:pPr>
      <w:outlineLvl w:val="1"/>
    </w:pPr>
    <w:rPr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40B65"/>
    <w:pPr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F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F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F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F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F6A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F6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B65"/>
    <w:rPr>
      <w:rFonts w:ascii="Times New Roman" w:hAnsi="Times New Roman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0B65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0B65"/>
    <w:rPr>
      <w:rFonts w:ascii="Times New Roman" w:hAnsi="Times New Roman" w:cs="Times New Roman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40B65"/>
    <w:pPr>
      <w:spacing w:after="0" w:line="240" w:lineRule="auto"/>
      <w:ind w:firstLine="0"/>
      <w:contextualSpacing/>
      <w:jc w:val="center"/>
    </w:pPr>
    <w:rPr>
      <w:rFonts w:ascii="Verdana" w:eastAsiaTheme="majorEastAsia" w:hAnsi="Verdana" w:cstheme="majorBid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140B65"/>
    <w:rPr>
      <w:rFonts w:ascii="Verdana" w:eastAsiaTheme="majorEastAsia" w:hAnsi="Verdana" w:cstheme="majorBidi"/>
      <w:spacing w:val="-10"/>
      <w:kern w:val="28"/>
      <w:sz w:val="40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8F2997"/>
    <w:pPr>
      <w:spacing w:after="200" w:line="240" w:lineRule="auto"/>
      <w:jc w:val="center"/>
    </w:pPr>
    <w:rPr>
      <w:i/>
      <w:iCs/>
      <w:color w:val="171717" w:themeColor="background2" w:themeShade="1A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F6A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F6A"/>
    <w:rPr>
      <w:rFonts w:eastAsiaTheme="majorEastAsia" w:cstheme="majorBidi"/>
      <w:color w:val="2F5496" w:themeColor="accent1" w:themeShade="BF"/>
      <w:kern w:val="2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F6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F6A"/>
    <w:rPr>
      <w:rFonts w:eastAsiaTheme="majorEastAsia" w:cstheme="majorBidi"/>
      <w:color w:val="595959" w:themeColor="text1" w:themeTint="A6"/>
      <w:kern w:val="2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F6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F6A"/>
    <w:rPr>
      <w:rFonts w:eastAsiaTheme="majorEastAsia" w:cstheme="majorBidi"/>
      <w:color w:val="272727" w:themeColor="text1" w:themeTint="D8"/>
      <w:kern w:val="2"/>
      <w:sz w:val="24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F6A"/>
    <w:pPr>
      <w:numPr>
        <w:ilvl w:val="1"/>
      </w:numPr>
      <w:spacing w:after="160"/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F6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82F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F6A"/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82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F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F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F6A"/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082F6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6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F70"/>
    <w:rPr>
      <w:rFonts w:ascii="Times New Roman" w:hAnsi="Times New Roman" w:cs="Times New Roman"/>
      <w:kern w:val="2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F70"/>
    <w:rPr>
      <w:rFonts w:ascii="Times New Roman" w:hAnsi="Times New Roman" w:cs="Times New Roman"/>
      <w:b/>
      <w:bCs/>
      <w:kern w:val="2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7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72"/>
    <w:rPr>
      <w:rFonts w:ascii="Segoe UI" w:hAnsi="Segoe UI" w:cs="Segoe UI"/>
      <w:kern w:val="2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13AA6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6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127</Words>
  <Characters>735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r, Xim</dc:creator>
  <cp:keywords/>
  <dc:description/>
  <cp:lastModifiedBy>Joaquim Tomas</cp:lastModifiedBy>
  <cp:revision>21</cp:revision>
  <dcterms:created xsi:type="dcterms:W3CDTF">2025-06-08T17:51:00Z</dcterms:created>
  <dcterms:modified xsi:type="dcterms:W3CDTF">2026-04-04T15:31:00Z</dcterms:modified>
</cp:coreProperties>
</file>